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jc w:val="both"/>
        <w:rPr>
          <w:color w:val="000000"/>
          <w:sz w:val="22"/>
        </w:rPr>
      </w:pPr>
      <w:bookmarkStart w:id="0" w:name="_Hlk149501902"/>
      <w:bookmarkEnd w:id="0"/>
      <w:r>
        <w:rPr>
          <w:b/>
          <w:color w:val="000000"/>
          <w:sz w:val="22"/>
        </w:rPr>
        <w:t>S2 Table.</w:t>
      </w:r>
      <w:r>
        <w:rPr>
          <w:color w:val="000000"/>
          <w:sz w:val="22"/>
        </w:rPr>
        <w:t xml:space="preserve"> Details of sighting records of White-capped water redstart obtained in different parts of Sikkim. (*) Data obtained from others.</w:t>
      </w:r>
    </w:p>
    <w:tbl>
      <w:tblPr>
        <w:tblW w:w="9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45"/>
        <w:gridCol w:w="1670"/>
        <w:gridCol w:w="1191"/>
        <w:gridCol w:w="1548"/>
        <w:gridCol w:w="1764"/>
      </w:tblGrid>
      <w:tr>
        <w:trPr>
          <w:trHeight w:val="49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Elevation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Habitat typ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Loca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District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Latitud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Longitude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56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SDF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ingtam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3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6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SD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shalamtha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South*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9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SD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arku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South*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57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SD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ikchu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4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5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62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SD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u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South*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62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MO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Gelli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2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64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inze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5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7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Barfok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North*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4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77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Khamdo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Ea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93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MO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Yangte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2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11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MO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hekabu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22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Upper Paiyo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27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enta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32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ombar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32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u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5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36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eytha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2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37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ui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5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41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M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ada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South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45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M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aegu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5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51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arbi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53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okpa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58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M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Chungtha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6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65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ore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70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M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angkhu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*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79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M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Khecheopalri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80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Barakhele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Wes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20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82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Sribada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2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20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90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ingi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4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190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C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Gumpadar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Wes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20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Khedum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6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70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28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Gorkhe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31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Bhare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West 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1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0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56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B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ato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6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38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ambu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7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7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55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achu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7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7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60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Momench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as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3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381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Lachu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 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8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7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408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Yumtha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8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428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Yumthang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8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4649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ALP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Yumesamdong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rth*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27.9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88.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color w:val="000000"/>
          <w:sz w:val="22"/>
        </w:rPr>
        <w:t>TrSDF- Tropical Semi-deciduous forests, TrMBF- Tropical moist and broad-leaved forests, TBF- Temperate broad-leaved forests, TCF- Temperate coniferous forests, SAP- Sub-alpine vegetation, AP- Alpine zone, FAS- Farm-based agroforestry system, MOAS- Mandarin orange-based agroforestry system, LCAS-Large cardamom-based agroforestry system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b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32"/>
    </w:rPr>
  </w:style>
  <w:style w:type="character" w:styleId="TitleChar">
    <w:name w:val="Title Char"/>
    <w:qFormat/>
    <w:rPr>
      <w:rFonts w:ascii="Times New Roman" w:hAnsi="Times New Roman" w:eastAsia="Times New Roman" w:cs="Times New Roman"/>
      <w:spacing w:val="-10"/>
      <w:kern w:val="2"/>
      <w:sz w:val="52"/>
      <w:szCs w:val="56"/>
    </w:rPr>
  </w:style>
  <w:style w:type="character" w:styleId="NoneA">
    <w:name w:val="None A"/>
    <w:qFormat/>
    <w:rPr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eastAsia="Times New Roman" w:cs="Times New Roman"/>
      <w:spacing w:val="-10"/>
      <w:kern w:val="2"/>
      <w:sz w:val="5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5:59:00Z</dcterms:created>
  <dc:creator>Jins VJ</dc:creator>
  <dc:description/>
  <cp:keywords/>
  <dc:language>en-US</dc:language>
  <cp:lastModifiedBy>NMHS</cp:lastModifiedBy>
  <dcterms:modified xsi:type="dcterms:W3CDTF">2023-10-29T14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